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3E22" w:rsidRPr="000B1C20" w:rsidRDefault="001A3E22" w:rsidP="001A3E22">
      <w:pPr>
        <w:rPr>
          <w:rFonts w:ascii="Times New Roman" w:hAnsi="Times New Roman" w:cs="Times New Roman"/>
          <w:b/>
          <w:sz w:val="24"/>
          <w:szCs w:val="24"/>
        </w:rPr>
      </w:pPr>
      <w:r w:rsidRPr="000B1C20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b/>
          <w:sz w:val="24"/>
          <w:szCs w:val="24"/>
        </w:rPr>
        <w:t xml:space="preserve">. 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Liver glycogen levels and serum glucose concentration in mice at time of termination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7"/>
        <w:gridCol w:w="1909"/>
        <w:gridCol w:w="284"/>
        <w:gridCol w:w="1842"/>
        <w:gridCol w:w="284"/>
        <w:gridCol w:w="1984"/>
      </w:tblGrid>
      <w:tr w:rsidR="001A3E22" w:rsidRPr="00C90DED" w:rsidTr="00A628CD">
        <w:tc>
          <w:tcPr>
            <w:tcW w:w="219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A3E22" w:rsidRPr="000B1C20" w:rsidRDefault="001A3E22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1C20">
              <w:rPr>
                <w:rFonts w:ascii="Times New Roman" w:hAnsi="Times New Roman" w:cs="Times New Roman"/>
                <w:b/>
                <w:sz w:val="24"/>
                <w:szCs w:val="24"/>
              </w:rPr>
              <w:t>ENDPOINT</w:t>
            </w:r>
          </w:p>
        </w:tc>
        <w:tc>
          <w:tcPr>
            <w:tcW w:w="6303" w:type="dxa"/>
            <w:gridSpan w:val="5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A3E22" w:rsidRPr="000B1C20" w:rsidRDefault="001A3E22" w:rsidP="00A628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1C20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</w:tr>
      <w:tr w:rsidR="001A3E22" w:rsidRPr="00C90DED" w:rsidTr="00A628CD">
        <w:tc>
          <w:tcPr>
            <w:tcW w:w="219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A3E22" w:rsidRPr="00C90DED" w:rsidRDefault="001A3E22" w:rsidP="00A628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A3E22" w:rsidRPr="000B1C20" w:rsidRDefault="001A3E22" w:rsidP="00A628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1C20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2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A3E22" w:rsidRPr="000B1C20" w:rsidRDefault="001A3E22" w:rsidP="00A628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A3E22" w:rsidRPr="000B1C20" w:rsidRDefault="001A3E22" w:rsidP="00A628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1C20">
              <w:rPr>
                <w:rFonts w:ascii="Times New Roman" w:hAnsi="Times New Roman" w:cs="Times New Roman"/>
                <w:b/>
                <w:sz w:val="24"/>
                <w:szCs w:val="24"/>
              </w:rPr>
              <w:t>BMI</w:t>
            </w:r>
          </w:p>
        </w:tc>
        <w:tc>
          <w:tcPr>
            <w:tcW w:w="2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A3E22" w:rsidRPr="000B1C20" w:rsidRDefault="001A3E22" w:rsidP="00A628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A3E22" w:rsidRPr="000B1C20" w:rsidRDefault="001A3E22" w:rsidP="00A628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1C20">
              <w:rPr>
                <w:rFonts w:ascii="Times New Roman" w:hAnsi="Times New Roman" w:cs="Times New Roman"/>
                <w:b/>
                <w:sz w:val="24"/>
                <w:szCs w:val="24"/>
              </w:rPr>
              <w:t>M8OI</w:t>
            </w:r>
          </w:p>
        </w:tc>
      </w:tr>
      <w:tr w:rsidR="001A3E22" w:rsidRPr="00C90DED" w:rsidTr="00A628CD">
        <w:tc>
          <w:tcPr>
            <w:tcW w:w="219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A3E22" w:rsidRPr="00C90DED" w:rsidRDefault="001A3E22" w:rsidP="00A628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A3E22" w:rsidRPr="00C90DED" w:rsidRDefault="001A3E22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A3E22" w:rsidRPr="00C90DED" w:rsidRDefault="001A3E22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A3E22" w:rsidRPr="00C90DED" w:rsidRDefault="001A3E22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A3E22" w:rsidRPr="00C90DED" w:rsidRDefault="001A3E22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A3E22" w:rsidRPr="00C90DED" w:rsidRDefault="001A3E22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3E22" w:rsidRPr="00C90DED" w:rsidTr="00A628CD">
        <w:tc>
          <w:tcPr>
            <w:tcW w:w="21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A3E22" w:rsidRDefault="001A3E22" w:rsidP="00A62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Glycogen content (µg/mg protein)</w:t>
            </w:r>
          </w:p>
          <w:p w:rsidR="001A3E22" w:rsidRPr="00C90DED" w:rsidRDefault="001A3E22" w:rsidP="00A628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A3E22" w:rsidRPr="00C90DED" w:rsidRDefault="001A3E22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5.4 +/- 0.52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A3E22" w:rsidRPr="00C90DED" w:rsidRDefault="001A3E22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A3E22" w:rsidRPr="00C90DED" w:rsidRDefault="001A3E22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4.1 +/- 0.29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A3E22" w:rsidRPr="00C90DED" w:rsidRDefault="001A3E22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A3E22" w:rsidRPr="00C90DED" w:rsidRDefault="001A3E22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3.9 +/- 0.23</w:t>
            </w:r>
          </w:p>
        </w:tc>
      </w:tr>
      <w:tr w:rsidR="001A3E22" w:rsidRPr="00C90DED" w:rsidTr="00A628CD">
        <w:tc>
          <w:tcPr>
            <w:tcW w:w="219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A3E22" w:rsidRPr="00C90DED" w:rsidRDefault="001A3E22" w:rsidP="00A62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Serum glucose (</w:t>
            </w:r>
            <w:proofErr w:type="spellStart"/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A3E22" w:rsidRPr="00C90DED" w:rsidRDefault="001A3E22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3.6 +/- 0.34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A3E22" w:rsidRPr="00C90DED" w:rsidRDefault="001A3E22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A3E22" w:rsidRPr="00C90DED" w:rsidRDefault="001A3E22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4.5 +/- 0.68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A3E22" w:rsidRPr="00C90DED" w:rsidRDefault="001A3E22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A3E22" w:rsidRPr="00C90DED" w:rsidRDefault="001A3E22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4.9 +/- 1.12</w:t>
            </w:r>
          </w:p>
        </w:tc>
      </w:tr>
    </w:tbl>
    <w:p w:rsidR="001A3E22" w:rsidRPr="00C90DED" w:rsidRDefault="001A3E22" w:rsidP="001A3E22">
      <w:pPr>
        <w:rPr>
          <w:rFonts w:ascii="Times New Roman" w:hAnsi="Times New Roman" w:cs="Times New Roman"/>
          <w:sz w:val="24"/>
          <w:szCs w:val="24"/>
        </w:rPr>
      </w:pPr>
    </w:p>
    <w:p w:rsidR="00F83133" w:rsidRDefault="00F83133">
      <w:bookmarkStart w:id="0" w:name="_GoBack"/>
      <w:bookmarkEnd w:id="0"/>
    </w:p>
    <w:sectPr w:rsidR="00F831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E22"/>
    <w:rsid w:val="001A3E22"/>
    <w:rsid w:val="00F83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E22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3E2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E22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3E2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2-27T09:06:00Z</dcterms:created>
  <dcterms:modified xsi:type="dcterms:W3CDTF">2020-02-27T09:06:00Z</dcterms:modified>
</cp:coreProperties>
</file>